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06A955" w14:textId="1D61AFF2" w:rsidR="00B772C4" w:rsidRPr="005B36DF" w:rsidRDefault="00000000">
      <w:pPr>
        <w:ind w:left="-900"/>
        <w:rPr>
          <w:b/>
          <w:color w:val="000000" w:themeColor="text1"/>
          <w:sz w:val="20"/>
          <w:szCs w:val="20"/>
        </w:rPr>
      </w:pPr>
      <w:r w:rsidRPr="005B36DF">
        <w:rPr>
          <w:b/>
          <w:color w:val="000000" w:themeColor="text1"/>
          <w:sz w:val="20"/>
          <w:szCs w:val="20"/>
        </w:rPr>
        <w:t>Supplementary Table S</w:t>
      </w:r>
      <w:r w:rsidR="00140C6F">
        <w:rPr>
          <w:b/>
          <w:color w:val="000000" w:themeColor="text1"/>
          <w:sz w:val="20"/>
          <w:szCs w:val="20"/>
        </w:rPr>
        <w:t>3</w:t>
      </w:r>
    </w:p>
    <w:tbl>
      <w:tblPr>
        <w:tblStyle w:val="a"/>
        <w:tblW w:w="14760" w:type="dxa"/>
        <w:tblInd w:w="-9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75"/>
        <w:gridCol w:w="1515"/>
        <w:gridCol w:w="1845"/>
        <w:gridCol w:w="1845"/>
        <w:gridCol w:w="1845"/>
        <w:gridCol w:w="1845"/>
        <w:gridCol w:w="1845"/>
        <w:gridCol w:w="1845"/>
      </w:tblGrid>
      <w:tr w:rsidR="005B36DF" w:rsidRPr="005B36DF" w14:paraId="3875300B" w14:textId="77777777">
        <w:trPr>
          <w:trHeight w:val="400"/>
        </w:trPr>
        <w:tc>
          <w:tcPr>
            <w:tcW w:w="9225" w:type="dxa"/>
            <w:gridSpan w:val="5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AD2D0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B36DF">
              <w:rPr>
                <w:b/>
                <w:color w:val="000000" w:themeColor="text1"/>
                <w:sz w:val="20"/>
                <w:szCs w:val="20"/>
              </w:rPr>
              <w:t>Published Cohorts</w:t>
            </w:r>
          </w:p>
        </w:tc>
        <w:tc>
          <w:tcPr>
            <w:tcW w:w="5535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61A21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5B36DF">
              <w:rPr>
                <w:b/>
                <w:color w:val="000000" w:themeColor="text1"/>
                <w:sz w:val="20"/>
                <w:szCs w:val="20"/>
              </w:rPr>
              <w:t>Model Estimations</w:t>
            </w:r>
          </w:p>
        </w:tc>
      </w:tr>
      <w:tr w:rsidR="005B36DF" w:rsidRPr="005B36DF" w14:paraId="1554D090" w14:textId="77777777">
        <w:tc>
          <w:tcPr>
            <w:tcW w:w="21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0E2FD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5B36DF">
              <w:rPr>
                <w:b/>
                <w:color w:val="000000" w:themeColor="text1"/>
                <w:sz w:val="20"/>
                <w:szCs w:val="20"/>
              </w:rPr>
              <w:t>Group/Pathology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0BCA2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5B36DF">
              <w:rPr>
                <w:b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E15996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5B36DF">
              <w:rPr>
                <w:b/>
                <w:color w:val="000000" w:themeColor="text1"/>
                <w:sz w:val="20"/>
                <w:szCs w:val="20"/>
              </w:rPr>
              <w:t>Mean Age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36ABF5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5B36DF">
              <w:rPr>
                <w:b/>
                <w:color w:val="000000" w:themeColor="text1"/>
                <w:sz w:val="20"/>
                <w:szCs w:val="20"/>
              </w:rPr>
              <w:t>Mean Height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F8F06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5B36DF">
              <w:rPr>
                <w:b/>
                <w:color w:val="000000" w:themeColor="text1"/>
                <w:sz w:val="20"/>
                <w:szCs w:val="20"/>
              </w:rPr>
              <w:t>Mean PVPI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EBBC9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5B36DF">
              <w:rPr>
                <w:b/>
                <w:color w:val="000000" w:themeColor="text1"/>
                <w:sz w:val="20"/>
                <w:szCs w:val="20"/>
              </w:rPr>
              <w:t>Predicted PVPI</w:t>
            </w:r>
          </w:p>
          <w:p w14:paraId="7A06E95B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5B36DF">
              <w:rPr>
                <w:b/>
                <w:color w:val="000000" w:themeColor="text1"/>
                <w:sz w:val="20"/>
                <w:szCs w:val="20"/>
              </w:rPr>
              <w:t>(50</w:t>
            </w:r>
            <w:r w:rsidRPr="005B36DF">
              <w:rPr>
                <w:b/>
                <w:color w:val="000000" w:themeColor="text1"/>
                <w:sz w:val="20"/>
                <w:szCs w:val="20"/>
                <w:vertAlign w:val="superscript"/>
              </w:rPr>
              <w:t>th</w:t>
            </w:r>
            <w:r w:rsidRPr="005B36DF">
              <w:rPr>
                <w:b/>
                <w:color w:val="000000" w:themeColor="text1"/>
                <w:sz w:val="20"/>
                <w:szCs w:val="20"/>
              </w:rPr>
              <w:t xml:space="preserve"> Percentile)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33201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5B36DF">
              <w:rPr>
                <w:b/>
                <w:color w:val="000000" w:themeColor="text1"/>
                <w:sz w:val="20"/>
                <w:szCs w:val="20"/>
              </w:rPr>
              <w:t>Percentile of Measured PVPI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24A6C" w14:textId="77777777" w:rsidR="00B772C4" w:rsidRPr="005B36DF" w:rsidRDefault="00000000">
            <w:pPr>
              <w:widowControl w:val="0"/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5B36DF">
              <w:rPr>
                <w:b/>
                <w:color w:val="000000" w:themeColor="text1"/>
                <w:sz w:val="20"/>
                <w:szCs w:val="20"/>
              </w:rPr>
              <w:t xml:space="preserve">Estimated </w:t>
            </w:r>
          </w:p>
          <w:p w14:paraId="49BDE707" w14:textId="77777777" w:rsidR="00B772C4" w:rsidRPr="005B36DF" w:rsidRDefault="00000000">
            <w:pPr>
              <w:widowControl w:val="0"/>
              <w:spacing w:line="240" w:lineRule="auto"/>
              <w:rPr>
                <w:b/>
                <w:color w:val="000000" w:themeColor="text1"/>
                <w:sz w:val="20"/>
                <w:szCs w:val="20"/>
              </w:rPr>
            </w:pPr>
            <w:r w:rsidRPr="005B36DF">
              <w:rPr>
                <w:b/>
                <w:color w:val="000000" w:themeColor="text1"/>
                <w:sz w:val="20"/>
                <w:szCs w:val="20"/>
              </w:rPr>
              <w:t>95</w:t>
            </w:r>
            <w:r w:rsidRPr="005B36DF">
              <w:rPr>
                <w:b/>
                <w:color w:val="000000" w:themeColor="text1"/>
                <w:sz w:val="20"/>
                <w:szCs w:val="20"/>
                <w:vertAlign w:val="superscript"/>
              </w:rPr>
              <w:t xml:space="preserve">th </w:t>
            </w:r>
            <w:r w:rsidRPr="005B36DF">
              <w:rPr>
                <w:b/>
                <w:color w:val="000000" w:themeColor="text1"/>
                <w:sz w:val="20"/>
                <w:szCs w:val="20"/>
              </w:rPr>
              <w:t>Percentile</w:t>
            </w:r>
          </w:p>
        </w:tc>
      </w:tr>
      <w:tr w:rsidR="005B36DF" w:rsidRPr="005B36DF" w14:paraId="36B1B264" w14:textId="77777777">
        <w:trPr>
          <w:trHeight w:val="400"/>
        </w:trPr>
        <w:tc>
          <w:tcPr>
            <w:tcW w:w="21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1CFB1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ARDS</w:t>
            </w:r>
            <w:r w:rsidRPr="005B36DF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9C006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8704A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66.7 years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86CA5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159.4 cm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CE4C2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0D931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1.61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90A3C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99</w:t>
            </w:r>
            <w:r w:rsidRPr="005B36DF">
              <w:rPr>
                <w:color w:val="000000" w:themeColor="text1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A8D0A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2.51</w:t>
            </w:r>
          </w:p>
        </w:tc>
      </w:tr>
      <w:tr w:rsidR="005B36DF" w:rsidRPr="005B36DF" w14:paraId="2CDCDA15" w14:textId="77777777">
        <w:trPr>
          <w:trHeight w:val="400"/>
        </w:trPr>
        <w:tc>
          <w:tcPr>
            <w:tcW w:w="21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5869C" w14:textId="77777777" w:rsidR="00B772C4" w:rsidRPr="005B36DF" w:rsidRDefault="00B772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9F82D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2803B" w14:textId="77777777" w:rsidR="00B772C4" w:rsidRPr="005B36DF" w:rsidRDefault="00000000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66.7 years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E45E1" w14:textId="77777777" w:rsidR="00B772C4" w:rsidRPr="005B36DF" w:rsidRDefault="00000000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159.4 cm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B988A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3.2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7AAC4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1.72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F09BB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98</w:t>
            </w:r>
            <w:r w:rsidRPr="005B36DF">
              <w:rPr>
                <w:color w:val="000000" w:themeColor="text1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50D53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2.81</w:t>
            </w:r>
          </w:p>
        </w:tc>
      </w:tr>
      <w:tr w:rsidR="005B36DF" w:rsidRPr="005B36DF" w14:paraId="426F7F20" w14:textId="77777777">
        <w:trPr>
          <w:trHeight w:val="400"/>
        </w:trPr>
        <w:tc>
          <w:tcPr>
            <w:tcW w:w="21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7228F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Cardiogenic Edema</w:t>
            </w:r>
            <w:r w:rsidRPr="005B36DF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59401" w14:textId="77777777" w:rsidR="00B772C4" w:rsidRPr="005B36DF" w:rsidRDefault="00000000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BABDA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70.0 years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C9A98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157.8 cm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38F3C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ADEB8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1.57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EFE3A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83</w:t>
            </w:r>
            <w:r w:rsidRPr="005B36DF">
              <w:rPr>
                <w:color w:val="000000" w:themeColor="text1"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BD88D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2.46</w:t>
            </w:r>
          </w:p>
        </w:tc>
      </w:tr>
      <w:tr w:rsidR="005B36DF" w:rsidRPr="005B36DF" w14:paraId="25C69C08" w14:textId="77777777">
        <w:trPr>
          <w:trHeight w:val="454"/>
        </w:trPr>
        <w:tc>
          <w:tcPr>
            <w:tcW w:w="21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CC9AA" w14:textId="77777777" w:rsidR="00B772C4" w:rsidRPr="005B36DF" w:rsidRDefault="00B772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14CD5" w14:textId="77777777" w:rsidR="00B772C4" w:rsidRPr="005B36DF" w:rsidRDefault="00000000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D6B8E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70.0 years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C4212B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157.8 cm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94EC2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F1DAD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1.69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24E56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73</w:t>
            </w:r>
            <w:r w:rsidRPr="005B36DF">
              <w:rPr>
                <w:color w:val="000000" w:themeColor="text1"/>
                <w:sz w:val="20"/>
                <w:szCs w:val="20"/>
                <w:vertAlign w:val="superscript"/>
              </w:rPr>
              <w:t>rd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426F1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2.75</w:t>
            </w:r>
          </w:p>
        </w:tc>
      </w:tr>
      <w:tr w:rsidR="005B36DF" w:rsidRPr="005B36DF" w14:paraId="21878F79" w14:textId="77777777">
        <w:trPr>
          <w:trHeight w:val="400"/>
        </w:trPr>
        <w:tc>
          <w:tcPr>
            <w:tcW w:w="21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CA664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Atelectasis</w:t>
            </w:r>
            <w:r w:rsidRPr="005B36DF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81FBF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6BEED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69.4 years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74A17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163.4 cm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20C7A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58009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1.54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D9954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56</w:t>
            </w:r>
            <w:r w:rsidRPr="005B36DF">
              <w:rPr>
                <w:color w:val="000000" w:themeColor="text1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03755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2.41</w:t>
            </w:r>
          </w:p>
        </w:tc>
      </w:tr>
      <w:tr w:rsidR="005B36DF" w:rsidRPr="005B36DF" w14:paraId="5CFBD0B8" w14:textId="77777777">
        <w:trPr>
          <w:trHeight w:val="400"/>
        </w:trPr>
        <w:tc>
          <w:tcPr>
            <w:tcW w:w="21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7D565" w14:textId="77777777" w:rsidR="00B772C4" w:rsidRPr="005B36DF" w:rsidRDefault="00B772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E265A0" w14:textId="77777777" w:rsidR="00B772C4" w:rsidRPr="005B36DF" w:rsidRDefault="00000000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16E1C" w14:textId="77777777" w:rsidR="00B772C4" w:rsidRPr="005B36DF" w:rsidRDefault="00000000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69.4 years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A10D9" w14:textId="77777777" w:rsidR="00B772C4" w:rsidRPr="005B36DF" w:rsidRDefault="00000000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163.4 cm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52528" w14:textId="77777777" w:rsidR="00B772C4" w:rsidRPr="005B36DF" w:rsidRDefault="00000000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1.6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F3E96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1.66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0A5CE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44</w:t>
            </w:r>
            <w:r w:rsidRPr="005B36DF">
              <w:rPr>
                <w:color w:val="000000" w:themeColor="text1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5BB35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2.70</w:t>
            </w:r>
          </w:p>
        </w:tc>
      </w:tr>
      <w:tr w:rsidR="005B36DF" w:rsidRPr="005B36DF" w14:paraId="5A368FC4" w14:textId="77777777">
        <w:trPr>
          <w:trHeight w:val="400"/>
        </w:trPr>
        <w:tc>
          <w:tcPr>
            <w:tcW w:w="21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831569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Pneumonia at ICU</w:t>
            </w:r>
            <w:r w:rsidRPr="005B36DF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92C92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FA532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77.5 years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145EF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 xml:space="preserve">151.0 cm 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4A256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2.85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4A625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1.51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6984F" w14:textId="77777777" w:rsidR="00B772C4" w:rsidRPr="005B36DF" w:rsidRDefault="00000000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98</w:t>
            </w:r>
            <w:r w:rsidRPr="005B36DF">
              <w:rPr>
                <w:color w:val="000000" w:themeColor="text1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DD162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2.36</w:t>
            </w:r>
          </w:p>
        </w:tc>
      </w:tr>
      <w:tr w:rsidR="005B36DF" w:rsidRPr="005B36DF" w14:paraId="16352057" w14:textId="77777777">
        <w:trPr>
          <w:trHeight w:val="400"/>
        </w:trPr>
        <w:tc>
          <w:tcPr>
            <w:tcW w:w="21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63315" w14:textId="77777777" w:rsidR="00B772C4" w:rsidRPr="005B36DF" w:rsidRDefault="00B772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2A784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F1223B" w14:textId="77777777" w:rsidR="00B772C4" w:rsidRPr="005B36DF" w:rsidRDefault="00000000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77.5 years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B22E1" w14:textId="77777777" w:rsidR="00B772C4" w:rsidRPr="005B36DF" w:rsidRDefault="00000000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 xml:space="preserve">151.0 cm 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5C55D" w14:textId="77777777" w:rsidR="00B772C4" w:rsidRPr="005B36DF" w:rsidRDefault="00000000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2.85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16065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BD3D6" w14:textId="77777777" w:rsidR="00B772C4" w:rsidRPr="005B36DF" w:rsidRDefault="00000000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97</w:t>
            </w:r>
            <w:r w:rsidRPr="005B36DF">
              <w:rPr>
                <w:color w:val="000000" w:themeColor="text1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AAE14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2.65</w:t>
            </w:r>
          </w:p>
        </w:tc>
      </w:tr>
      <w:tr w:rsidR="005B36DF" w:rsidRPr="005B36DF" w14:paraId="543E5800" w14:textId="77777777">
        <w:trPr>
          <w:trHeight w:val="400"/>
        </w:trPr>
        <w:tc>
          <w:tcPr>
            <w:tcW w:w="2175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672D0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Hydrostatic Edema</w:t>
            </w:r>
            <w:r w:rsidRPr="005B36DF">
              <w:rPr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F5ACC" w14:textId="77777777" w:rsidR="00B772C4" w:rsidRPr="005B36DF" w:rsidRDefault="00000000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men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B17A7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 xml:space="preserve">73.0 years 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74FD1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160.0 cm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DB8DB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95851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1.53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DDC16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11</w:t>
            </w:r>
            <w:r w:rsidRPr="005B36DF">
              <w:rPr>
                <w:color w:val="000000" w:themeColor="text1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12ED4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2.39</w:t>
            </w:r>
          </w:p>
        </w:tc>
      </w:tr>
      <w:tr w:rsidR="005B36DF" w:rsidRPr="005B36DF" w14:paraId="3CBD17BB" w14:textId="77777777">
        <w:trPr>
          <w:trHeight w:val="400"/>
        </w:trPr>
        <w:tc>
          <w:tcPr>
            <w:tcW w:w="2175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2E1CC" w14:textId="77777777" w:rsidR="00B772C4" w:rsidRPr="005B36DF" w:rsidRDefault="00B772C4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D3B3B" w14:textId="77777777" w:rsidR="00B772C4" w:rsidRPr="005B36DF" w:rsidRDefault="00000000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women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62477" w14:textId="77777777" w:rsidR="00B772C4" w:rsidRPr="005B36DF" w:rsidRDefault="00000000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 xml:space="preserve">73.0 years 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1E7DD" w14:textId="77777777" w:rsidR="00B772C4" w:rsidRPr="005B36DF" w:rsidRDefault="00000000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160.0 cm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48BBB6" w14:textId="77777777" w:rsidR="00B772C4" w:rsidRPr="005B36DF" w:rsidRDefault="00000000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61852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1.65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FEE82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7</w:t>
            </w:r>
            <w:r w:rsidRPr="005B36DF">
              <w:rPr>
                <w:color w:val="000000" w:themeColor="text1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18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DE092" w14:textId="77777777" w:rsidR="00B772C4" w:rsidRPr="005B36DF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5B36DF">
              <w:rPr>
                <w:color w:val="000000" w:themeColor="text1"/>
                <w:sz w:val="20"/>
                <w:szCs w:val="20"/>
              </w:rPr>
              <w:t>2.68</w:t>
            </w:r>
          </w:p>
        </w:tc>
      </w:tr>
    </w:tbl>
    <w:p w14:paraId="3D4440D8" w14:textId="77777777" w:rsidR="00B772C4" w:rsidRPr="005B36DF" w:rsidRDefault="00B772C4">
      <w:pPr>
        <w:rPr>
          <w:color w:val="000000" w:themeColor="text1"/>
          <w:sz w:val="20"/>
          <w:szCs w:val="20"/>
        </w:rPr>
      </w:pPr>
    </w:p>
    <w:p w14:paraId="7E78651F" w14:textId="77777777" w:rsidR="00B772C4" w:rsidRPr="005B36DF" w:rsidRDefault="00000000">
      <w:pPr>
        <w:numPr>
          <w:ilvl w:val="0"/>
          <w:numId w:val="1"/>
        </w:numPr>
        <w:jc w:val="both"/>
        <w:rPr>
          <w:color w:val="000000" w:themeColor="text1"/>
          <w:sz w:val="20"/>
          <w:szCs w:val="20"/>
        </w:rPr>
      </w:pPr>
      <w:proofErr w:type="spellStart"/>
      <w:r w:rsidRPr="005B36DF">
        <w:rPr>
          <w:color w:val="000000" w:themeColor="text1"/>
          <w:sz w:val="20"/>
          <w:szCs w:val="20"/>
        </w:rPr>
        <w:t>Kushimoto</w:t>
      </w:r>
      <w:proofErr w:type="spellEnd"/>
      <w:r w:rsidRPr="005B36DF">
        <w:rPr>
          <w:color w:val="000000" w:themeColor="text1"/>
          <w:sz w:val="20"/>
          <w:szCs w:val="20"/>
        </w:rPr>
        <w:t xml:space="preserve">, S. et al. 2012. </w:t>
      </w:r>
      <w:proofErr w:type="gramStart"/>
      <w:r w:rsidRPr="005B36DF">
        <w:rPr>
          <w:color w:val="000000" w:themeColor="text1"/>
          <w:sz w:val="20"/>
          <w:szCs w:val="20"/>
        </w:rPr>
        <w:t>Unfortunately</w:t>
      </w:r>
      <w:proofErr w:type="gramEnd"/>
      <w:r w:rsidRPr="005B36DF">
        <w:rPr>
          <w:color w:val="000000" w:themeColor="text1"/>
          <w:sz w:val="20"/>
          <w:szCs w:val="20"/>
        </w:rPr>
        <w:t xml:space="preserve"> data is not provided for men and women separately.</w:t>
      </w:r>
    </w:p>
    <w:p w14:paraId="6BCC617A" w14:textId="77777777" w:rsidR="00B772C4" w:rsidRPr="005B36DF" w:rsidRDefault="00000000">
      <w:pPr>
        <w:numPr>
          <w:ilvl w:val="0"/>
          <w:numId w:val="1"/>
        </w:numPr>
        <w:jc w:val="both"/>
        <w:rPr>
          <w:color w:val="000000" w:themeColor="text1"/>
          <w:sz w:val="20"/>
          <w:szCs w:val="20"/>
        </w:rPr>
      </w:pPr>
      <w:proofErr w:type="spellStart"/>
      <w:r w:rsidRPr="005B36DF">
        <w:rPr>
          <w:color w:val="000000" w:themeColor="text1"/>
          <w:sz w:val="20"/>
          <w:szCs w:val="20"/>
        </w:rPr>
        <w:t>Tagami</w:t>
      </w:r>
      <w:proofErr w:type="spellEnd"/>
      <w:r w:rsidRPr="005B36DF">
        <w:rPr>
          <w:color w:val="000000" w:themeColor="text1"/>
          <w:sz w:val="20"/>
          <w:szCs w:val="20"/>
        </w:rPr>
        <w:t xml:space="preserve">, T. et al. 2011. </w:t>
      </w:r>
      <w:proofErr w:type="gramStart"/>
      <w:r w:rsidRPr="005B36DF">
        <w:rPr>
          <w:color w:val="000000" w:themeColor="text1"/>
          <w:sz w:val="20"/>
          <w:szCs w:val="20"/>
        </w:rPr>
        <w:t>Unfortunately</w:t>
      </w:r>
      <w:proofErr w:type="gramEnd"/>
      <w:r w:rsidRPr="005B36DF">
        <w:rPr>
          <w:color w:val="000000" w:themeColor="text1"/>
          <w:sz w:val="20"/>
          <w:szCs w:val="20"/>
        </w:rPr>
        <w:t xml:space="preserve"> data is not provided for men and women separately.</w:t>
      </w:r>
    </w:p>
    <w:sectPr w:rsidR="00B772C4" w:rsidRPr="005B36DF">
      <w:pgSz w:w="15840" w:h="12240" w:orient="landscape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2E93024"/>
    <w:multiLevelType w:val="multilevel"/>
    <w:tmpl w:val="384AC88C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1400708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72C4"/>
    <w:rsid w:val="00063DE6"/>
    <w:rsid w:val="00140C6F"/>
    <w:rsid w:val="0034182C"/>
    <w:rsid w:val="005B36DF"/>
    <w:rsid w:val="00B772C4"/>
    <w:rsid w:val="00CC31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1A1D19A"/>
  <w15:docId w15:val="{2B40124B-251F-7F48-BC4D-084C0458E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0</TotalTime>
  <Pages>1</Pages>
  <Words>125</Words>
  <Characters>794</Characters>
  <Application>Microsoft Office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orenz Mihatsch</cp:lastModifiedBy>
  <cp:revision>4</cp:revision>
  <dcterms:created xsi:type="dcterms:W3CDTF">2024-07-01T01:29:00Z</dcterms:created>
  <dcterms:modified xsi:type="dcterms:W3CDTF">2024-07-31T20:12:00Z</dcterms:modified>
</cp:coreProperties>
</file>